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C44C9" w14:textId="77777777" w:rsidR="00B943F9" w:rsidRDefault="00B943F9"/>
    <w:p w14:paraId="37B7CB6E" w14:textId="77777777" w:rsidR="0076068A" w:rsidRDefault="0076068A"/>
    <w:tbl>
      <w:tblPr>
        <w:tblW w:w="52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987"/>
        <w:gridCol w:w="722"/>
        <w:gridCol w:w="725"/>
        <w:gridCol w:w="722"/>
        <w:gridCol w:w="725"/>
        <w:gridCol w:w="722"/>
        <w:gridCol w:w="725"/>
        <w:gridCol w:w="725"/>
        <w:gridCol w:w="722"/>
        <w:gridCol w:w="725"/>
        <w:gridCol w:w="722"/>
        <w:gridCol w:w="725"/>
        <w:gridCol w:w="722"/>
        <w:gridCol w:w="725"/>
        <w:gridCol w:w="725"/>
        <w:gridCol w:w="722"/>
        <w:gridCol w:w="725"/>
        <w:gridCol w:w="722"/>
        <w:gridCol w:w="725"/>
        <w:gridCol w:w="722"/>
      </w:tblGrid>
      <w:tr w:rsidR="00B76D21" w:rsidRPr="000047F3" w14:paraId="340954DF" w14:textId="77777777" w:rsidTr="00B76D21">
        <w:trPr>
          <w:trHeight w:val="506"/>
        </w:trPr>
        <w:tc>
          <w:tcPr>
            <w:tcW w:w="5000" w:type="pct"/>
            <w:gridSpan w:val="20"/>
          </w:tcPr>
          <w:p w14:paraId="210410E8" w14:textId="6171D831" w:rsidR="00B76D21" w:rsidRDefault="00B76D21" w:rsidP="00B76D21">
            <w:pPr>
              <w:pStyle w:val="TableStyle2"/>
              <w:tabs>
                <w:tab w:val="left" w:pos="90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A657B">
              <w:rPr>
                <w:rFonts w:ascii="Arial" w:hAnsi="Arial" w:cs="Arial"/>
                <w:b/>
                <w:sz w:val="22"/>
                <w:szCs w:val="22"/>
              </w:rPr>
              <w:t>Supplementary Table S</w:t>
            </w:r>
            <w:r w:rsidR="007B5915">
              <w:rPr>
                <w:rFonts w:ascii="Arial" w:hAnsi="Arial" w:cs="Arial"/>
                <w:b/>
                <w:sz w:val="22"/>
                <w:szCs w:val="22"/>
              </w:rPr>
              <w:t>2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. Tables of agreement between </w:t>
            </w:r>
            <w:r w:rsidRPr="000047F3">
              <w:rPr>
                <w:rFonts w:ascii="Arial" w:hAnsi="Arial" w:cs="Arial"/>
                <w:b/>
                <w:sz w:val="22"/>
                <w:szCs w:val="22"/>
                <w:u w:color="000000"/>
              </w:rPr>
              <w:t xml:space="preserve">RPA CT/NG assay </w:t>
            </w:r>
            <w:r>
              <w:rPr>
                <w:rFonts w:ascii="Arial" w:hAnsi="Arial" w:cs="Arial"/>
                <w:b/>
                <w:sz w:val="22"/>
                <w:szCs w:val="22"/>
                <w:u w:color="000000"/>
              </w:rPr>
              <w:t>and reference standard</w:t>
            </w:r>
          </w:p>
        </w:tc>
      </w:tr>
      <w:tr w:rsidR="00B76D21" w:rsidRPr="000047F3" w14:paraId="6069983B" w14:textId="77777777" w:rsidTr="006E36F7">
        <w:trPr>
          <w:trHeight w:val="506"/>
        </w:trPr>
        <w:tc>
          <w:tcPr>
            <w:tcW w:w="335" w:type="pct"/>
          </w:tcPr>
          <w:p w14:paraId="6509B884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8810F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0" w:type="pct"/>
            <w:gridSpan w:val="9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05E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2210" w:type="pct"/>
            <w:gridSpan w:val="9"/>
            <w:tcBorders>
              <w:left w:val="single" w:sz="12" w:space="0" w:color="auto"/>
            </w:tcBorders>
          </w:tcPr>
          <w:p w14:paraId="68FA2BA7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</w:t>
            </w:r>
          </w:p>
        </w:tc>
      </w:tr>
      <w:tr w:rsidR="00B76D21" w:rsidRPr="000047F3" w14:paraId="2625A9B2" w14:textId="77777777" w:rsidTr="006E36F7">
        <w:trPr>
          <w:trHeight w:val="506"/>
        </w:trPr>
        <w:tc>
          <w:tcPr>
            <w:tcW w:w="335" w:type="pct"/>
          </w:tcPr>
          <w:p w14:paraId="4E020538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F23DD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AC0E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Males</w:t>
            </w:r>
          </w:p>
        </w:tc>
        <w:tc>
          <w:tcPr>
            <w:tcW w:w="1473" w:type="pct"/>
            <w:gridSpan w:val="6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8559A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emales</w:t>
            </w:r>
          </w:p>
        </w:tc>
        <w:tc>
          <w:tcPr>
            <w:tcW w:w="737" w:type="pct"/>
            <w:gridSpan w:val="3"/>
            <w:tcBorders>
              <w:left w:val="single" w:sz="12" w:space="0" w:color="auto"/>
            </w:tcBorders>
          </w:tcPr>
          <w:p w14:paraId="18D8B77C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Males</w:t>
            </w:r>
          </w:p>
        </w:tc>
        <w:tc>
          <w:tcPr>
            <w:tcW w:w="1473" w:type="pct"/>
            <w:gridSpan w:val="6"/>
          </w:tcPr>
          <w:p w14:paraId="4D03CEE9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emales</w:t>
            </w:r>
          </w:p>
        </w:tc>
      </w:tr>
      <w:tr w:rsidR="00B76D21" w:rsidRPr="000047F3" w14:paraId="2DD387BC" w14:textId="77777777" w:rsidTr="006E36F7">
        <w:trPr>
          <w:trHeight w:val="506"/>
        </w:trPr>
        <w:tc>
          <w:tcPr>
            <w:tcW w:w="335" w:type="pct"/>
          </w:tcPr>
          <w:p w14:paraId="0DEBDE78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25C0A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1B92F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CU</w:t>
            </w:r>
          </w:p>
        </w:tc>
        <w:tc>
          <w:tcPr>
            <w:tcW w:w="737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A19D6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CU</w:t>
            </w:r>
          </w:p>
        </w:tc>
        <w:tc>
          <w:tcPr>
            <w:tcW w:w="736" w:type="pct"/>
            <w:gridSpan w:val="3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E17CF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4AE0">
              <w:rPr>
                <w:rFonts w:ascii="Arial" w:hAnsi="Arial" w:cs="Arial"/>
                <w:sz w:val="22"/>
                <w:szCs w:val="22"/>
                <w:lang w:val="en-GB"/>
              </w:rPr>
              <w:t>SCVS</w:t>
            </w:r>
          </w:p>
        </w:tc>
        <w:tc>
          <w:tcPr>
            <w:tcW w:w="737" w:type="pct"/>
            <w:gridSpan w:val="3"/>
            <w:tcBorders>
              <w:left w:val="single" w:sz="12" w:space="0" w:color="auto"/>
            </w:tcBorders>
          </w:tcPr>
          <w:p w14:paraId="1EE43DB6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CU</w:t>
            </w:r>
          </w:p>
        </w:tc>
        <w:tc>
          <w:tcPr>
            <w:tcW w:w="737" w:type="pct"/>
            <w:gridSpan w:val="3"/>
          </w:tcPr>
          <w:p w14:paraId="35203CF8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7F3">
              <w:rPr>
                <w:rFonts w:ascii="Arial" w:hAnsi="Arial" w:cs="Arial"/>
                <w:sz w:val="22"/>
                <w:szCs w:val="22"/>
              </w:rPr>
              <w:t>FCU</w:t>
            </w:r>
          </w:p>
        </w:tc>
        <w:tc>
          <w:tcPr>
            <w:tcW w:w="736" w:type="pct"/>
            <w:gridSpan w:val="3"/>
          </w:tcPr>
          <w:p w14:paraId="30CFC55E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4AE0">
              <w:rPr>
                <w:rFonts w:ascii="Arial" w:hAnsi="Arial" w:cs="Arial"/>
                <w:sz w:val="22"/>
                <w:szCs w:val="22"/>
                <w:lang w:val="en-GB"/>
              </w:rPr>
              <w:t>SCVS</w:t>
            </w:r>
          </w:p>
        </w:tc>
      </w:tr>
      <w:tr w:rsidR="00B76D21" w:rsidRPr="000047F3" w14:paraId="69A3D6AD" w14:textId="77777777" w:rsidTr="00454573">
        <w:trPr>
          <w:trHeight w:val="506"/>
        </w:trPr>
        <w:tc>
          <w:tcPr>
            <w:tcW w:w="5000" w:type="pct"/>
            <w:gridSpan w:val="20"/>
          </w:tcPr>
          <w:p w14:paraId="270AEFF2" w14:textId="77777777" w:rsidR="00B76D21" w:rsidRPr="00454573" w:rsidRDefault="00B76D21" w:rsidP="00B76D21">
            <w:pPr>
              <w:pStyle w:val="TableStyle2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: All participants</w:t>
            </w:r>
          </w:p>
        </w:tc>
      </w:tr>
      <w:tr w:rsidR="00B76D21" w:rsidRPr="000047F3" w14:paraId="79CDB0CE" w14:textId="77777777" w:rsidTr="007C6FDE">
        <w:trPr>
          <w:trHeight w:val="506"/>
        </w:trPr>
        <w:tc>
          <w:tcPr>
            <w:tcW w:w="335" w:type="pct"/>
          </w:tcPr>
          <w:p w14:paraId="4D6F9ACA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5" w:type="pct"/>
            <w:gridSpan w:val="19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21F75" w14:textId="2AA2F07B" w:rsidR="00B76D21" w:rsidRPr="00D01155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standard</w:t>
            </w:r>
            <w:r w:rsidR="00D0115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B76D21" w:rsidRPr="000047F3" w14:paraId="29B444BB" w14:textId="77777777" w:rsidTr="006E36F7">
        <w:trPr>
          <w:trHeight w:val="506"/>
        </w:trPr>
        <w:tc>
          <w:tcPr>
            <w:tcW w:w="335" w:type="pct"/>
          </w:tcPr>
          <w:p w14:paraId="6304BEDA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AA050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50537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5D4E3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2864F45D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F5CD7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369981C4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3A1417FE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324F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BBBAC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B6717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1ACE9A46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03013CC2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6184A355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</w:tcPr>
          <w:p w14:paraId="387AF15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5F885716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0C81DCB5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</w:tcPr>
          <w:p w14:paraId="6CFCCCF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394F1471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</w:tcPr>
          <w:p w14:paraId="29CFF344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B76D21" w:rsidRPr="000047F3" w14:paraId="0DAC1EBD" w14:textId="77777777" w:rsidTr="006E36F7">
        <w:trPr>
          <w:trHeight w:val="506"/>
        </w:trPr>
        <w:tc>
          <w:tcPr>
            <w:tcW w:w="335" w:type="pct"/>
            <w:vMerge w:val="restart"/>
          </w:tcPr>
          <w:p w14:paraId="03BD8949" w14:textId="77777777" w:rsidR="00B76D21" w:rsidRPr="00B943F9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943F9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RPA CT/NG assay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876B6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ED8A5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9F214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4058D5B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9469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246" w:type="pct"/>
          </w:tcPr>
          <w:p w14:paraId="4FEC40F5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3584D56A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184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B39CC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2C3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8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1D1D088E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245" w:type="pct"/>
          </w:tcPr>
          <w:p w14:paraId="7DDDDE43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43A4B6C3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246" w:type="pct"/>
          </w:tcPr>
          <w:p w14:paraId="21042B96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5" w:type="pct"/>
          </w:tcPr>
          <w:p w14:paraId="3808DDAE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472D1AED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5" w:type="pct"/>
          </w:tcPr>
          <w:p w14:paraId="286ED136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6" w:type="pct"/>
          </w:tcPr>
          <w:p w14:paraId="3E5CD9A9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0B170875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3</w:t>
            </w:r>
          </w:p>
        </w:tc>
      </w:tr>
      <w:tr w:rsidR="00B76D21" w:rsidRPr="000047F3" w14:paraId="0FC726CD" w14:textId="77777777" w:rsidTr="006E36F7">
        <w:trPr>
          <w:trHeight w:val="506"/>
        </w:trPr>
        <w:tc>
          <w:tcPr>
            <w:tcW w:w="335" w:type="pct"/>
            <w:vMerge/>
          </w:tcPr>
          <w:p w14:paraId="1F23EEE9" w14:textId="77777777" w:rsidR="00B76D21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1279A" w14:textId="77777777" w:rsidR="00B76D21" w:rsidRPr="000047F3" w:rsidRDefault="00B76D21" w:rsidP="00B76D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1950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CC7C9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46" w:type="pct"/>
          </w:tcPr>
          <w:p w14:paraId="53C94CED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8F0F1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42604D61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46" w:type="pct"/>
          </w:tcPr>
          <w:p w14:paraId="03855796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C4B3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CB23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0DBD4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070E0CE4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41113522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6" w:type="pct"/>
          </w:tcPr>
          <w:p w14:paraId="4C303CEE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6" w:type="pct"/>
          </w:tcPr>
          <w:p w14:paraId="719E5FA8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63C8B121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6" w:type="pct"/>
          </w:tcPr>
          <w:p w14:paraId="25403DFE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5" w:type="pct"/>
          </w:tcPr>
          <w:p w14:paraId="2C970E8B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3A15B919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5" w:type="pct"/>
          </w:tcPr>
          <w:p w14:paraId="6E6ABC4F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76D21" w:rsidRPr="000047F3" w14:paraId="30653972" w14:textId="77777777" w:rsidTr="006E36F7">
        <w:trPr>
          <w:trHeight w:val="506"/>
        </w:trPr>
        <w:tc>
          <w:tcPr>
            <w:tcW w:w="335" w:type="pct"/>
            <w:vMerge/>
          </w:tcPr>
          <w:p w14:paraId="662842F0" w14:textId="77777777" w:rsidR="00B76D21" w:rsidRPr="000047F3" w:rsidRDefault="00B76D21" w:rsidP="00B76D21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CE16E" w14:textId="77777777" w:rsidR="00B76D21" w:rsidRPr="000047F3" w:rsidRDefault="00B76D21" w:rsidP="00B76D21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1168B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7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CDAD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46" w:type="pct"/>
          </w:tcPr>
          <w:p w14:paraId="51C1575D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6BD2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246" w:type="pct"/>
          </w:tcPr>
          <w:p w14:paraId="45D21362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46" w:type="pct"/>
          </w:tcPr>
          <w:p w14:paraId="273E6401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F51A8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64F5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9FD6C" w14:textId="77777777" w:rsidR="00B76D21" w:rsidRPr="000047F3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547BD9B9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245" w:type="pct"/>
          </w:tcPr>
          <w:p w14:paraId="2E5C5E9B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6" w:type="pct"/>
          </w:tcPr>
          <w:p w14:paraId="28A63654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6" w:type="pct"/>
          </w:tcPr>
          <w:p w14:paraId="0B7EFC13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5" w:type="pct"/>
          </w:tcPr>
          <w:p w14:paraId="21992A4A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6" w:type="pct"/>
          </w:tcPr>
          <w:p w14:paraId="0BF81401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245" w:type="pct"/>
          </w:tcPr>
          <w:p w14:paraId="472429E7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246" w:type="pct"/>
          </w:tcPr>
          <w:p w14:paraId="51685DF5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5" w:type="pct"/>
          </w:tcPr>
          <w:p w14:paraId="2BE94E15" w14:textId="77777777" w:rsidR="00B76D21" w:rsidRDefault="00B76D21" w:rsidP="00B76D21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</w:t>
            </w:r>
          </w:p>
        </w:tc>
      </w:tr>
      <w:tr w:rsidR="00454573" w:rsidRPr="000047F3" w14:paraId="27278CFD" w14:textId="77777777" w:rsidTr="00454573">
        <w:trPr>
          <w:trHeight w:val="506"/>
        </w:trPr>
        <w:tc>
          <w:tcPr>
            <w:tcW w:w="5000" w:type="pct"/>
            <w:gridSpan w:val="20"/>
          </w:tcPr>
          <w:p w14:paraId="36599EA2" w14:textId="51E26AF1" w:rsidR="00454573" w:rsidRPr="00D01155" w:rsidRDefault="00454573" w:rsidP="00454573">
            <w:pPr>
              <w:pStyle w:val="TableStyle2"/>
              <w:spacing w:line="48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: Symptomatic participants</w:t>
            </w:r>
            <w:r w:rsidR="00D0115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7C6FDE" w:rsidRPr="000047F3" w14:paraId="601A7617" w14:textId="77777777" w:rsidTr="007C6FDE">
        <w:trPr>
          <w:trHeight w:val="506"/>
        </w:trPr>
        <w:tc>
          <w:tcPr>
            <w:tcW w:w="335" w:type="pct"/>
          </w:tcPr>
          <w:p w14:paraId="33587B1C" w14:textId="77777777" w:rsidR="007C6FDE" w:rsidRPr="000047F3" w:rsidRDefault="007C6FDE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5" w:type="pct"/>
            <w:gridSpan w:val="19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7B9A9" w14:textId="6C33220B" w:rsidR="007C6FDE" w:rsidRDefault="007C6FDE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standard</w:t>
            </w:r>
            <w:r w:rsidR="00D0115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76068A" w:rsidRPr="000047F3" w14:paraId="0B57D257" w14:textId="77777777" w:rsidTr="006E36F7">
        <w:trPr>
          <w:trHeight w:val="506"/>
        </w:trPr>
        <w:tc>
          <w:tcPr>
            <w:tcW w:w="335" w:type="pct"/>
          </w:tcPr>
          <w:p w14:paraId="72312732" w14:textId="77777777" w:rsidR="0076068A" w:rsidRPr="000047F3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99702" w14:textId="77777777" w:rsidR="0076068A" w:rsidRPr="000047F3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30CA9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95636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051D0C8B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6E971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5AE66FB0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55579265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1645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B05EC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F2B2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1BF166D7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17030739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6A38C343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</w:tcPr>
          <w:p w14:paraId="1EA7CBF7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2648886A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47A62180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</w:tcPr>
          <w:p w14:paraId="4B6000EB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3D1013E8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</w:tcPr>
          <w:p w14:paraId="2CD891A3" w14:textId="77777777" w:rsidR="0076068A" w:rsidRPr="000047F3" w:rsidRDefault="0076068A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76068A" w:rsidRPr="000047F3" w14:paraId="119F6501" w14:textId="77777777" w:rsidTr="006E36F7">
        <w:trPr>
          <w:trHeight w:val="506"/>
        </w:trPr>
        <w:tc>
          <w:tcPr>
            <w:tcW w:w="335" w:type="pct"/>
            <w:vMerge w:val="restart"/>
          </w:tcPr>
          <w:p w14:paraId="432D08F4" w14:textId="77777777" w:rsidR="0076068A" w:rsidRPr="00B943F9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943F9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lastRenderedPageBreak/>
              <w:t>RPA CT/NG assay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D5F12" w14:textId="77777777" w:rsidR="0076068A" w:rsidRPr="000047F3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4F4A1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99C14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6" w:type="pct"/>
          </w:tcPr>
          <w:p w14:paraId="20C59212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1781B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46" w:type="pct"/>
          </w:tcPr>
          <w:p w14:paraId="3FE98D28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7DD92034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56195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D39D2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FD29B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184F4953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245" w:type="pct"/>
          </w:tcPr>
          <w:p w14:paraId="34BCA46F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43FD0167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246" w:type="pct"/>
          </w:tcPr>
          <w:p w14:paraId="5C2BA668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45" w:type="pct"/>
          </w:tcPr>
          <w:p w14:paraId="119BC365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1FA3A47A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45" w:type="pct"/>
          </w:tcPr>
          <w:p w14:paraId="63E9AB4B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46" w:type="pct"/>
          </w:tcPr>
          <w:p w14:paraId="165D4752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1385DDEC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5</w:t>
            </w:r>
          </w:p>
        </w:tc>
      </w:tr>
      <w:tr w:rsidR="0076068A" w:rsidRPr="000047F3" w14:paraId="2A063AE5" w14:textId="77777777" w:rsidTr="006E36F7">
        <w:trPr>
          <w:trHeight w:val="506"/>
        </w:trPr>
        <w:tc>
          <w:tcPr>
            <w:tcW w:w="335" w:type="pct"/>
            <w:vMerge/>
          </w:tcPr>
          <w:p w14:paraId="2AF288AB" w14:textId="77777777" w:rsidR="0076068A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1CF87" w14:textId="77777777" w:rsidR="0076068A" w:rsidRPr="000047F3" w:rsidRDefault="0076068A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34BDA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D3EB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6" w:type="pct"/>
          </w:tcPr>
          <w:p w14:paraId="745BC385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8CDC2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72AA82D6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6" w:type="pct"/>
          </w:tcPr>
          <w:p w14:paraId="126A3339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BF57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837D6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CE4E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0CE15DB5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3CD4AB4A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6" w:type="pct"/>
          </w:tcPr>
          <w:p w14:paraId="45BC1B1C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6" w:type="pct"/>
          </w:tcPr>
          <w:p w14:paraId="5C68EA38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3FEE5982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35ECB109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5" w:type="pct"/>
          </w:tcPr>
          <w:p w14:paraId="545073D2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2D78190E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7365F8C9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6068A" w:rsidRPr="000047F3" w14:paraId="2F0E83CA" w14:textId="77777777" w:rsidTr="006E36F7">
        <w:trPr>
          <w:trHeight w:val="506"/>
        </w:trPr>
        <w:tc>
          <w:tcPr>
            <w:tcW w:w="335" w:type="pct"/>
            <w:vMerge/>
          </w:tcPr>
          <w:p w14:paraId="4C0E310B" w14:textId="77777777" w:rsidR="0076068A" w:rsidRPr="000047F3" w:rsidRDefault="0076068A" w:rsidP="00932CD9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C4245" w14:textId="77777777" w:rsidR="0076068A" w:rsidRPr="000047F3" w:rsidRDefault="0076068A" w:rsidP="00932CD9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31A6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88C51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46" w:type="pct"/>
          </w:tcPr>
          <w:p w14:paraId="32FBBF31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8460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46" w:type="pct"/>
          </w:tcPr>
          <w:p w14:paraId="52FD6550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6" w:type="pct"/>
          </w:tcPr>
          <w:p w14:paraId="5E249370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926AD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7F67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D9A57" w14:textId="77777777" w:rsidR="0076068A" w:rsidRPr="000047F3" w:rsidRDefault="00562F0B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43F6C243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245" w:type="pct"/>
          </w:tcPr>
          <w:p w14:paraId="6C876931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6" w:type="pct"/>
          </w:tcPr>
          <w:p w14:paraId="21DB6960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246" w:type="pct"/>
          </w:tcPr>
          <w:p w14:paraId="796642FE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45" w:type="pct"/>
          </w:tcPr>
          <w:p w14:paraId="6324F02D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1B1EC963" w14:textId="77777777" w:rsidR="0076068A" w:rsidRDefault="00BE656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245" w:type="pct"/>
          </w:tcPr>
          <w:p w14:paraId="0720A90B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246" w:type="pct"/>
          </w:tcPr>
          <w:p w14:paraId="0B01C8D1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5" w:type="pct"/>
          </w:tcPr>
          <w:p w14:paraId="5E81A7C8" w14:textId="77777777" w:rsidR="0076068A" w:rsidRDefault="00E13F57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</w:tr>
      <w:tr w:rsidR="00454573" w:rsidRPr="000047F3" w14:paraId="46B79767" w14:textId="77777777" w:rsidTr="00454573">
        <w:trPr>
          <w:trHeight w:val="506"/>
        </w:trPr>
        <w:tc>
          <w:tcPr>
            <w:tcW w:w="5000" w:type="pct"/>
            <w:gridSpan w:val="20"/>
          </w:tcPr>
          <w:p w14:paraId="5AE2B7F2" w14:textId="178CAAD5" w:rsidR="00454573" w:rsidRPr="00D01155" w:rsidRDefault="00454573" w:rsidP="00454573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: Asymptomatic participants</w:t>
            </w:r>
          </w:p>
        </w:tc>
      </w:tr>
      <w:tr w:rsidR="007C6FDE" w:rsidRPr="000047F3" w14:paraId="5ECF5BB8" w14:textId="77777777" w:rsidTr="007C6FDE">
        <w:trPr>
          <w:trHeight w:val="506"/>
        </w:trPr>
        <w:tc>
          <w:tcPr>
            <w:tcW w:w="335" w:type="pct"/>
          </w:tcPr>
          <w:p w14:paraId="0C38381E" w14:textId="77777777" w:rsidR="007C6FDE" w:rsidRPr="000047F3" w:rsidRDefault="007C6FDE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5" w:type="pct"/>
            <w:gridSpan w:val="19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8760" w14:textId="00ADF244" w:rsidR="007C6FDE" w:rsidRDefault="007C6FDE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standard</w:t>
            </w:r>
            <w:r w:rsidR="00D0115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9151DF" w:rsidRPr="000047F3" w14:paraId="137BDE1F" w14:textId="77777777" w:rsidTr="006E36F7">
        <w:trPr>
          <w:trHeight w:val="506"/>
        </w:trPr>
        <w:tc>
          <w:tcPr>
            <w:tcW w:w="335" w:type="pct"/>
          </w:tcPr>
          <w:p w14:paraId="53FE869F" w14:textId="77777777" w:rsidR="009151DF" w:rsidRPr="000047F3" w:rsidRDefault="009151DF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F675D" w14:textId="77777777" w:rsidR="009151DF" w:rsidRPr="000047F3" w:rsidRDefault="009151DF" w:rsidP="00932C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D4050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91B9F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13F58572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D225B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0BEBE2E4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736BF288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43F8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03E9C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EC562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3D070ADB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52384D9F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5506B356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</w:tcPr>
          <w:p w14:paraId="7D1ADDA1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5" w:type="pct"/>
          </w:tcPr>
          <w:p w14:paraId="0AB55F34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</w:tcPr>
          <w:p w14:paraId="6B120F27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5" w:type="pct"/>
          </w:tcPr>
          <w:p w14:paraId="2EDC2D07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</w:tcPr>
          <w:p w14:paraId="4FB821B6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5" w:type="pct"/>
          </w:tcPr>
          <w:p w14:paraId="65F2177C" w14:textId="77777777" w:rsidR="009151DF" w:rsidRPr="000047F3" w:rsidRDefault="009151DF" w:rsidP="00932CD9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84288C" w:rsidRPr="000047F3" w14:paraId="0715404C" w14:textId="77777777" w:rsidTr="006E36F7">
        <w:trPr>
          <w:trHeight w:val="506"/>
        </w:trPr>
        <w:tc>
          <w:tcPr>
            <w:tcW w:w="335" w:type="pct"/>
            <w:vMerge w:val="restart"/>
          </w:tcPr>
          <w:p w14:paraId="1204F839" w14:textId="77777777" w:rsidR="0084288C" w:rsidRPr="00B943F9" w:rsidRDefault="0084288C" w:rsidP="0084288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943F9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RPA CT/NG assay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35595" w14:textId="77777777" w:rsidR="0084288C" w:rsidRPr="000047F3" w:rsidRDefault="0084288C" w:rsidP="0084288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71BC7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19BA7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065D20FA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B8FD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246" w:type="pct"/>
          </w:tcPr>
          <w:p w14:paraId="0BB39529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036DF1CE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303F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1B482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ADFB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525D25FD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245" w:type="pct"/>
          </w:tcPr>
          <w:p w14:paraId="5A873068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0F58D9EE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246" w:type="pct"/>
          </w:tcPr>
          <w:p w14:paraId="5EAD3243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245" w:type="pct"/>
          </w:tcPr>
          <w:p w14:paraId="356E1406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5B03024B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245" w:type="pct"/>
          </w:tcPr>
          <w:p w14:paraId="1D7BE877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246" w:type="pct"/>
          </w:tcPr>
          <w:p w14:paraId="3591E251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38A40309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</w:tr>
      <w:tr w:rsidR="0084288C" w:rsidRPr="000047F3" w14:paraId="670CFE31" w14:textId="77777777" w:rsidTr="006E36F7">
        <w:trPr>
          <w:trHeight w:val="506"/>
        </w:trPr>
        <w:tc>
          <w:tcPr>
            <w:tcW w:w="335" w:type="pct"/>
            <w:vMerge/>
          </w:tcPr>
          <w:p w14:paraId="555056C9" w14:textId="77777777" w:rsidR="0084288C" w:rsidRDefault="0084288C" w:rsidP="0084288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E392F" w14:textId="77777777" w:rsidR="0084288C" w:rsidRPr="000047F3" w:rsidRDefault="0084288C" w:rsidP="0084288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8395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8DE39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6" w:type="pct"/>
          </w:tcPr>
          <w:p w14:paraId="7D31E42E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B0BE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218868EE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6" w:type="pct"/>
          </w:tcPr>
          <w:p w14:paraId="092E2857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E35B8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FC2D0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17FC8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3A5FC372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06D9B134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686FCF43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246F2019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5" w:type="pct"/>
          </w:tcPr>
          <w:p w14:paraId="562F21FE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6" w:type="pct"/>
          </w:tcPr>
          <w:p w14:paraId="6937EEFA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21D7E7A1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72DDDA29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44074C75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288C" w:rsidRPr="000047F3" w14:paraId="0DD20FA7" w14:textId="77777777" w:rsidTr="006E36F7">
        <w:trPr>
          <w:trHeight w:val="506"/>
        </w:trPr>
        <w:tc>
          <w:tcPr>
            <w:tcW w:w="335" w:type="pct"/>
            <w:vMerge/>
          </w:tcPr>
          <w:p w14:paraId="788087E5" w14:textId="77777777" w:rsidR="0084288C" w:rsidRPr="000047F3" w:rsidRDefault="0084288C" w:rsidP="0084288C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A642F" w14:textId="77777777" w:rsidR="0084288C" w:rsidRPr="000047F3" w:rsidRDefault="0084288C" w:rsidP="0084288C">
            <w:pPr>
              <w:pStyle w:val="TableStyle2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52FD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68DC0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6" w:type="pct"/>
          </w:tcPr>
          <w:p w14:paraId="6478D06C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9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098A1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246" w:type="pct"/>
          </w:tcPr>
          <w:p w14:paraId="084C005B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6" w:type="pct"/>
          </w:tcPr>
          <w:p w14:paraId="66B64872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24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62FC0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2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2DFFF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5" w:type="pct"/>
            <w:tcBorders>
              <w:right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0E3C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246" w:type="pct"/>
            <w:tcBorders>
              <w:left w:val="single" w:sz="12" w:space="0" w:color="auto"/>
            </w:tcBorders>
          </w:tcPr>
          <w:p w14:paraId="6786CA0B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245" w:type="pct"/>
          </w:tcPr>
          <w:p w14:paraId="3901F551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1B2CFECB" w14:textId="77777777" w:rsidR="0084288C" w:rsidRPr="000047F3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9</w:t>
            </w:r>
          </w:p>
        </w:tc>
        <w:tc>
          <w:tcPr>
            <w:tcW w:w="246" w:type="pct"/>
          </w:tcPr>
          <w:p w14:paraId="28376779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245" w:type="pct"/>
          </w:tcPr>
          <w:p w14:paraId="7089497F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6" w:type="pct"/>
          </w:tcPr>
          <w:p w14:paraId="5DD58459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245" w:type="pct"/>
          </w:tcPr>
          <w:p w14:paraId="634323DF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246" w:type="pct"/>
          </w:tcPr>
          <w:p w14:paraId="21C3FE2D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76FAC7DB" w14:textId="77777777" w:rsidR="0084288C" w:rsidRDefault="0084288C" w:rsidP="0084288C">
            <w:pPr>
              <w:pStyle w:val="TableStyle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8</w:t>
            </w:r>
          </w:p>
        </w:tc>
      </w:tr>
    </w:tbl>
    <w:p w14:paraId="4EAF2D25" w14:textId="77777777" w:rsidR="000F5CA0" w:rsidRDefault="00D01155" w:rsidP="00B943F9">
      <w:pPr>
        <w:spacing w:line="480" w:lineRule="auto"/>
      </w:pPr>
    </w:p>
    <w:p w14:paraId="3163B61D" w14:textId="77777777" w:rsidR="00600980" w:rsidRPr="00600980" w:rsidRDefault="00600980" w:rsidP="006B74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shd w:val="clear" w:color="auto" w:fill="FFFFFF"/>
          <w:lang w:val="pt-PT"/>
        </w:rPr>
      </w:pPr>
      <w:r w:rsidRPr="00F14AE0">
        <w:rPr>
          <w:rFonts w:ascii="Arial" w:hAnsi="Arial" w:cs="Arial"/>
          <w:color w:val="000000"/>
          <w:sz w:val="22"/>
          <w:szCs w:val="22"/>
          <w:u w:color="000000"/>
        </w:rPr>
        <w:t>FCU, First-catch urine; SCVS, S</w:t>
      </w:r>
      <w:r w:rsidRPr="00F14AE0">
        <w:rPr>
          <w:rFonts w:ascii="Arial" w:eastAsia="Calibri" w:hAnsi="Arial" w:cs="Arial"/>
          <w:sz w:val="22"/>
          <w:szCs w:val="22"/>
        </w:rPr>
        <w:t>elf-Collected Vulvo-Vaginal Swab</w:t>
      </w:r>
      <w:r w:rsidRPr="00F14AE0">
        <w:rPr>
          <w:rStyle w:val="None"/>
          <w:rFonts w:ascii="Arial" w:eastAsia="Calibri" w:hAnsi="Arial" w:cs="Arial"/>
          <w:sz w:val="22"/>
          <w:szCs w:val="22"/>
        </w:rPr>
        <w:t xml:space="preserve">; CT, </w:t>
      </w:r>
      <w:r w:rsidRPr="00F14AE0">
        <w:rPr>
          <w:rStyle w:val="None"/>
          <w:rFonts w:ascii="Arial" w:eastAsia="Calibri" w:hAnsi="Arial" w:cs="Arial"/>
          <w:i/>
          <w:sz w:val="22"/>
          <w:szCs w:val="22"/>
        </w:rPr>
        <w:t>Chlamydia trachomatis</w:t>
      </w:r>
      <w:r w:rsidRPr="00F14AE0">
        <w:rPr>
          <w:rStyle w:val="None"/>
          <w:rFonts w:ascii="Arial" w:eastAsia="Calibri" w:hAnsi="Arial" w:cs="Arial"/>
          <w:sz w:val="22"/>
          <w:szCs w:val="22"/>
        </w:rPr>
        <w:t xml:space="preserve">; NG, </w:t>
      </w:r>
      <w:r w:rsidRPr="00F14AE0">
        <w:rPr>
          <w:rStyle w:val="None"/>
          <w:rFonts w:ascii="Arial" w:eastAsia="Calibri" w:hAnsi="Arial" w:cs="Arial"/>
          <w:i/>
          <w:sz w:val="22"/>
          <w:szCs w:val="22"/>
        </w:rPr>
        <w:t>Neisseria gonorrhoeae</w:t>
      </w:r>
      <w:r w:rsidR="006B748C">
        <w:rPr>
          <w:rStyle w:val="None"/>
          <w:rFonts w:ascii="Arial" w:eastAsia="Calibri" w:hAnsi="Arial" w:cs="Arial"/>
          <w:sz w:val="22"/>
          <w:szCs w:val="22"/>
        </w:rPr>
        <w:t>.</w:t>
      </w:r>
    </w:p>
    <w:p w14:paraId="594E4FEC" w14:textId="36188DFB" w:rsidR="00600980" w:rsidRDefault="00D01155" w:rsidP="00600980">
      <w:pPr>
        <w:suppressAutoHyphens/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600980">
        <w:rPr>
          <w:rFonts w:ascii="Arial" w:hAnsi="Arial" w:cs="Arial"/>
          <w:sz w:val="22"/>
          <w:szCs w:val="22"/>
          <w:shd w:val="clear" w:color="auto" w:fill="FFFFFF"/>
        </w:rPr>
        <w:t>Reference standard defined as agreement between at least two of the three</w:t>
      </w:r>
      <w:r w:rsidR="00600980" w:rsidRPr="00F14AE0">
        <w:rPr>
          <w:rFonts w:ascii="Arial" w:hAnsi="Arial" w:cs="Arial"/>
          <w:sz w:val="22"/>
          <w:szCs w:val="22"/>
          <w:shd w:val="clear" w:color="auto" w:fill="FFFFFF"/>
        </w:rPr>
        <w:t xml:space="preserve"> tests: clinic </w:t>
      </w:r>
      <w:r w:rsidR="00600980">
        <w:rPr>
          <w:rFonts w:ascii="Arial" w:hAnsi="Arial" w:cs="Arial"/>
          <w:sz w:val="22"/>
          <w:szCs w:val="22"/>
          <w:shd w:val="clear" w:color="auto" w:fill="FFFFFF"/>
        </w:rPr>
        <w:t>nucleic acid amplification test (</w:t>
      </w:r>
      <w:r w:rsidR="00600980" w:rsidRPr="00F14AE0">
        <w:rPr>
          <w:rFonts w:ascii="Arial" w:hAnsi="Arial" w:cs="Arial"/>
          <w:sz w:val="22"/>
          <w:szCs w:val="22"/>
          <w:shd w:val="clear" w:color="auto" w:fill="FFFFFF"/>
        </w:rPr>
        <w:t>NAAT</w:t>
      </w:r>
      <w:r w:rsidR="00600980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600980" w:rsidRPr="00F14AE0">
        <w:rPr>
          <w:rFonts w:ascii="Arial" w:hAnsi="Arial" w:cs="Arial"/>
          <w:sz w:val="22"/>
          <w:szCs w:val="22"/>
          <w:shd w:val="clear" w:color="auto" w:fill="FFFFFF"/>
        </w:rPr>
        <w:t>, RPA CT/NG assay, Cepheid Ge</w:t>
      </w:r>
      <w:r w:rsidR="00600980">
        <w:rPr>
          <w:rFonts w:ascii="Arial" w:hAnsi="Arial" w:cs="Arial"/>
          <w:sz w:val="22"/>
          <w:szCs w:val="22"/>
          <w:shd w:val="clear" w:color="auto" w:fill="FFFFFF"/>
        </w:rPr>
        <w:t>neXpert.</w:t>
      </w:r>
    </w:p>
    <w:p w14:paraId="46BA445C" w14:textId="77777777" w:rsidR="00D01155" w:rsidRPr="00034C8D" w:rsidRDefault="00D01155" w:rsidP="00D01155">
      <w:pPr>
        <w:pStyle w:val="BodyA"/>
        <w:suppressAutoHyphens/>
        <w:spacing w:line="480" w:lineRule="auto"/>
        <w:rPr>
          <w:b/>
          <w:i/>
          <w:u w:val="single"/>
        </w:rPr>
      </w:pPr>
      <w:r w:rsidRPr="00F14AE0">
        <w:rPr>
          <w:rFonts w:ascii="Arial" w:hAnsi="Arial" w:cs="Arial"/>
          <w:vertAlign w:val="superscript"/>
        </w:rPr>
        <w:t>b</w:t>
      </w:r>
      <w:r w:rsidRPr="00F14AE0">
        <w:rPr>
          <w:rFonts w:ascii="Arial" w:hAnsi="Arial" w:cs="Arial"/>
        </w:rPr>
        <w:t xml:space="preserve"> </w:t>
      </w:r>
      <w:r w:rsidRPr="00F14AE0">
        <w:rPr>
          <w:rFonts w:ascii="Arial" w:hAnsi="Arial" w:cs="Arial"/>
          <w:shd w:val="clear" w:color="auto" w:fill="FFFFFF"/>
        </w:rPr>
        <w:t xml:space="preserve">Male participants considered symptomatic if they reported ≥1 of the following symptoms on the Case Report Form: </w:t>
      </w:r>
      <w:r w:rsidRPr="00F14AE0">
        <w:rPr>
          <w:rFonts w:ascii="Arial" w:hAnsi="Arial" w:cs="Arial"/>
        </w:rPr>
        <w:t xml:space="preserve">Discharge (clear or cloudy liquid from the penis); Irritation at the top of the penis; Itching; Needing to pass urine more often than usual; Pain/burning when urinating. </w:t>
      </w:r>
      <w:r w:rsidRPr="00F14AE0">
        <w:rPr>
          <w:rFonts w:ascii="Arial" w:hAnsi="Arial" w:cs="Arial"/>
          <w:shd w:val="clear" w:color="auto" w:fill="FFFFFF"/>
        </w:rPr>
        <w:t xml:space="preserve">Female participants considered symptomatic if they reported ≥1 of the following symptoms on the Case Report Form: </w:t>
      </w:r>
      <w:r w:rsidRPr="00F14AE0">
        <w:rPr>
          <w:rFonts w:ascii="Arial" w:hAnsi="Arial" w:cs="Arial"/>
        </w:rPr>
        <w:t xml:space="preserve">Itching; Discharge(clear or cloudy liquid from the vagina); Pain/burning when urinating; Needing to pass urine more frequently; Pain during sex; Bleeding after sex; Bleeding in between periods; Pelvic abdominal pain </w:t>
      </w:r>
    </w:p>
    <w:p w14:paraId="670BB20B" w14:textId="77777777" w:rsidR="00D01155" w:rsidRDefault="00D01155" w:rsidP="00600980">
      <w:pPr>
        <w:suppressAutoHyphens/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14:paraId="60984446" w14:textId="77777777" w:rsidR="00D01155" w:rsidRPr="00F14AE0" w:rsidRDefault="00D01155" w:rsidP="00600980">
      <w:pPr>
        <w:suppressAutoHyphens/>
        <w:spacing w:line="480" w:lineRule="auto"/>
        <w:rPr>
          <w:rFonts w:ascii="Arial" w:hAnsi="Arial" w:cs="Arial"/>
          <w:color w:val="000000"/>
          <w:sz w:val="22"/>
          <w:szCs w:val="22"/>
          <w:u w:color="000000"/>
          <w:lang w:val="pt-PT"/>
        </w:rPr>
      </w:pPr>
    </w:p>
    <w:p w14:paraId="2C5D0553" w14:textId="77777777" w:rsidR="00600980" w:rsidRPr="00600980" w:rsidRDefault="00600980" w:rsidP="00B943F9">
      <w:pPr>
        <w:spacing w:line="480" w:lineRule="auto"/>
        <w:rPr>
          <w:lang w:val="pt-PT"/>
        </w:rPr>
      </w:pPr>
    </w:p>
    <w:sectPr w:rsidR="00600980" w:rsidRPr="00600980" w:rsidSect="00B94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F9"/>
    <w:rsid w:val="0000135B"/>
    <w:rsid w:val="00096430"/>
    <w:rsid w:val="00190682"/>
    <w:rsid w:val="00454573"/>
    <w:rsid w:val="005273BD"/>
    <w:rsid w:val="00562F0B"/>
    <w:rsid w:val="005B03BF"/>
    <w:rsid w:val="00600980"/>
    <w:rsid w:val="006B748C"/>
    <w:rsid w:val="006E36F7"/>
    <w:rsid w:val="0076068A"/>
    <w:rsid w:val="007B5915"/>
    <w:rsid w:val="007C6FDE"/>
    <w:rsid w:val="0084288C"/>
    <w:rsid w:val="009151DF"/>
    <w:rsid w:val="009B6FC7"/>
    <w:rsid w:val="00B76D21"/>
    <w:rsid w:val="00B943F9"/>
    <w:rsid w:val="00BC7754"/>
    <w:rsid w:val="00BE6567"/>
    <w:rsid w:val="00D01155"/>
    <w:rsid w:val="00E1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4090"/>
  <w15:chartTrackingRefBased/>
  <w15:docId w15:val="{115465E1-7899-4FAD-B715-7CD55A89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43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943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paragraph" w:customStyle="1" w:styleId="TableStyle2">
    <w:name w:val="Table Style 2"/>
    <w:rsid w:val="00B943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character" w:customStyle="1" w:styleId="None">
    <w:name w:val="None"/>
    <w:rsid w:val="00600980"/>
  </w:style>
  <w:style w:type="character" w:styleId="CommentReference">
    <w:name w:val="annotation reference"/>
    <w:basedOn w:val="DefaultParagraphFont"/>
    <w:uiPriority w:val="99"/>
    <w:semiHidden/>
    <w:unhideWhenUsed/>
    <w:rsid w:val="00527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3B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3B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3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3BD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rding-Esch</dc:creator>
  <cp:keywords/>
  <dc:description/>
  <cp:lastModifiedBy>Emma Harding-Esch</cp:lastModifiedBy>
  <cp:revision>15</cp:revision>
  <dcterms:created xsi:type="dcterms:W3CDTF">2018-05-22T08:04:00Z</dcterms:created>
  <dcterms:modified xsi:type="dcterms:W3CDTF">2018-05-23T11:37:00Z</dcterms:modified>
</cp:coreProperties>
</file>